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7FE84" w14:textId="77777777" w:rsidR="00BC20EC" w:rsidRDefault="00BC20EC" w:rsidP="00BC20EC">
      <w:pPr>
        <w:pStyle w:val="Heading2"/>
      </w:pPr>
      <w:r>
        <w:t>Supplemental 2: ICD10 codes used for selection of IP Controls</w:t>
      </w:r>
    </w:p>
    <w:p w14:paraId="3F5BE698" w14:textId="77777777" w:rsidR="00BC20EC" w:rsidRDefault="00BC20EC" w:rsidP="00BC20EC">
      <w:pPr>
        <w:jc w:val="both"/>
      </w:pPr>
    </w:p>
    <w:tbl>
      <w:tblPr>
        <w:tblW w:w="902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61"/>
        <w:gridCol w:w="3969"/>
        <w:gridCol w:w="222"/>
        <w:gridCol w:w="661"/>
        <w:gridCol w:w="3291"/>
        <w:gridCol w:w="222"/>
      </w:tblGrid>
      <w:tr w:rsidR="00BC20EC" w:rsidRPr="003173A2" w14:paraId="2087074A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A2A7D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CD10 Cod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CC02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agnosis Tex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B9B5752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171C286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CD10 Cod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07170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agnosis Tex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4C989A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09D720E0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F7653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3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B4330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ulmonary mycobacterial infe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0AD7E26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ACD5F6D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5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3D2E0D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a due to Klebsiella pneumoni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C079475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69F32B3C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4F915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4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46DF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Legionnaires dis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1ADC8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C8A9A9C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5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C5A004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a due to Pseudomona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CA7B90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221C1668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E9A87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8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AFEF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Fluid overloa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E32B7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F07F5E9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5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F71C405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a due to staphylococc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79EA3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758E0548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44B01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0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E3A2F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Combined disorders of mitral, aortic and tricuspid valv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ADAE83A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B0BDA06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5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0B81A0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a due to other streptococ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CB768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4E152110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93DE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1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8E07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Hypertensive heart disease with (congestive) heart failu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2B8F57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F26CC8E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56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E823628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a due to other Gram-negative bacter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647CD0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3C5590C9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23310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1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DB4E5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Hypertensive heart and renal disease with both (congestive) heart failure and renal failu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6184F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B37C8E8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5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62354CF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a due to Mycoplasma pneumoni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794B97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04D786FF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039F3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1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BEB5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8A4EA9">
              <w:rPr>
                <w:color w:val="000000"/>
                <w:kern w:val="0"/>
                <w:sz w:val="16"/>
                <w:szCs w:val="16"/>
                <w14:ligatures w14:val="none"/>
              </w:rPr>
              <w:t>Hypertensive heart and renal disease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DFDD5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C3C2F8B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8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BF8E3E1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Lobar pneumonia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4AF64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64AD5308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29FC1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2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7950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cute transmural myocardial infarction of anterior w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3C957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23FD0ED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8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53ED8E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a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13263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6F77E179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7584F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2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3B8F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cute transmural myocardial infarction of inferior w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3B0B7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434595B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22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754D29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Unspecified acute lower respiratory infe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1F1511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11ABD52B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1D6EA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2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EC7D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cute subendocardial myocardial infar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F668F6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42592FD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0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084C3C8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Bronchitis, not specified as acute or chroni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057C1A0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10C24A4B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D9563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2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8A45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cute myocardial infarction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C6AD3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2EF4B87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3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5755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44803">
              <w:rPr>
                <w:color w:val="000000"/>
                <w:kern w:val="0"/>
                <w:sz w:val="16"/>
                <w:szCs w:val="16"/>
                <w14:ligatures w14:val="none"/>
              </w:rPr>
              <w:t>Other emphysem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F010D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24B737E6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8D858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2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06B2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cute ischaemic heart disease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9C9AE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7F0606C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3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FDF6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44803">
              <w:rPr>
                <w:color w:val="000000"/>
                <w:kern w:val="0"/>
                <w:sz w:val="16"/>
                <w:szCs w:val="16"/>
                <w14:ligatures w14:val="none"/>
              </w:rPr>
              <w:t>Emphysema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1A804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20B578A1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36D1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2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BB59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therosclerotic heart dis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C2F8A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2CA672E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4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05E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D3250C">
              <w:rPr>
                <w:color w:val="000000"/>
                <w:kern w:val="0"/>
                <w:sz w:val="16"/>
                <w:szCs w:val="16"/>
                <w14:ligatures w14:val="none"/>
              </w:rPr>
              <w:t>Chronic obstructive pulmonary disease with acute lower respiratory infe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1F9575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6FDF124D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18B22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2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37E9B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Ischaemic cardiomyopath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3CBF7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F8A6383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4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A1A1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D3250C">
              <w:rPr>
                <w:color w:val="000000"/>
                <w:kern w:val="0"/>
                <w:sz w:val="16"/>
                <w:szCs w:val="16"/>
                <w14:ligatures w14:val="none"/>
              </w:rPr>
              <w:t>Chronic obstructive pulmonary disease with acute exacerbation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FDA63B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6E0A4DAD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E1154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2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B990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 xml:space="preserve">Pulmonary embolism without mention of acute </w:t>
            </w:r>
            <w:proofErr w:type="spellStart"/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cor</w:t>
            </w:r>
            <w:proofErr w:type="spellEnd"/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 xml:space="preserve"> pulmona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A9C53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F004AAA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4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D3A9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D3250C">
              <w:rPr>
                <w:color w:val="000000"/>
                <w:kern w:val="0"/>
                <w:sz w:val="16"/>
                <w:szCs w:val="16"/>
                <w14:ligatures w14:val="none"/>
              </w:rPr>
              <w:t>Other specified chronic obstructive pulmonary disea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FE9797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55141F24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2CD2D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5FD68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Dilated cardiomyopath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8275241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78B486E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4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5665C0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Chronic obstructive pulmonary disease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E48D78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697D8FA4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B8D27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312A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Other cardiomyopathi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CF18F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AFE5BAE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5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B0FFDC5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redominantly allergic asthm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876D6B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39B23662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C6464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413B0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AC0E9F">
              <w:rPr>
                <w:color w:val="000000"/>
                <w:kern w:val="0"/>
                <w:sz w:val="16"/>
                <w:szCs w:val="16"/>
                <w14:ligatures w14:val="none"/>
              </w:rPr>
              <w:t>Cardiomyopathy in other diseases classified elsewhe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942C17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16C5071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5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356A99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sthma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EB5A61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1470CD1E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D2443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4C14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Left bundle-branch block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36CD2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E6A2D22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6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A525FD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Status asthmatic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34C4DB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5A322989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9BD48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F54A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Trifascicular</w:t>
            </w:r>
            <w:proofErr w:type="spellEnd"/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 xml:space="preserve"> bloc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3ED71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8CF74F0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47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9C5E94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Bronchiecta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92938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3B03BA74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04CE7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3157B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Supraventricular tachycard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9BE82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C26CDAE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69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7AD630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tis due to food and vomi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BDD79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0957EE03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4D9BF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2338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aroxysmal atrial fibrill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B086C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42F8957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70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EB48A8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Drug-induced interstitial lung disorders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3402AF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675412F5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29514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DC548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ersistent atrial fibrill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F62AA7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0CF3E28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84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990572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Other interstitial pulmonary diseases with fibro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6D409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7225C3D3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837FE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4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8CFD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trial fibrillation and atrial flutter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89FFF0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B2C60D9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90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08C235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leural effusion, not elsewhere class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33ED5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1E36C80B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67AF4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5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79B8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Congestive heart failu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855C54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D7D588E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960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CBB28C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cute respiratory failure; Type I [hypoxic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1881C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6550848F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51C4C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5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B625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Left ventricular failu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C381EB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FFFF3A1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961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9323F75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Chronic respiratory failure; Type II [hypercapnic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B9286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239722CF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A4D2C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5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F680E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Heart failure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F7971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26CE596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969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6B0923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Respiratory failure, unspecified; Type II [hypercapnic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E6494F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07320032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F2122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5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70F8F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Other ill-defined heart diseas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2CC4AF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28217FB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00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3DEF10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alpitatio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D20C6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46C4BE51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E238E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0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6CA8F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Acute upper respiratory infection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F5D731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04D6DC2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01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578882A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Cardiac murmur, unspec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C0C812F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3C009F09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605E4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CB4D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Influenza with pneumonia, seasonal influenza virus ident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12CB71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5136306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04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3CAC72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Haemopty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4610D6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710E2FEC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1E612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3D85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Influenza with other respiratory manifestations, seasonal influenza virus ident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F8F04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025DEC1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05X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7DF7699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Coug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2D56EF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181B7C8C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7429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137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Influenza with other manifestations, seasonal influenza virus identifi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10F25A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02E3CF1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06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8E49FA7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Dyspnoe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5CD82B0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6AD6CC78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5BBD5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C45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Respiratory syncytial virus pneumon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0F9E5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63B1313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57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357B01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Cardiogenic shoc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0A7928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597FC1EF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F08BC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EF8ED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arainfluenza virus pneumon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9073C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6B5ED9D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82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C69577B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Mechanical complication of heart valve prosthe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04DF368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278438D7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FCFE9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3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7C83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a due to Streptococcus pneumoni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68535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851683A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07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6184114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Emergency use of U07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856518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C20EC" w:rsidRPr="003173A2" w14:paraId="56162B95" w14:textId="77777777" w:rsidTr="0078188E">
        <w:trPr>
          <w:trHeight w:val="113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551E5" w14:textId="77777777" w:rsidR="00BC20EC" w:rsidRPr="003173A2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14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3841A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  <w:r w:rsidRPr="003173A2">
              <w:rPr>
                <w:color w:val="000000"/>
                <w:kern w:val="0"/>
                <w:sz w:val="16"/>
                <w:szCs w:val="16"/>
                <w14:ligatures w14:val="none"/>
              </w:rPr>
              <w:t>Pneumonia due to Haemophilus influenz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0F9EFC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952CC3E" w14:textId="77777777" w:rsidR="00BC20EC" w:rsidRPr="001A276F" w:rsidRDefault="00BC20EC" w:rsidP="0078188E">
            <w:pPr>
              <w:spacing w:before="0" w:line="240" w:lineRule="auto"/>
              <w:rPr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8721DD3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EEF412" w14:textId="77777777" w:rsidR="00BC20EC" w:rsidRPr="003173A2" w:rsidRDefault="00BC20EC" w:rsidP="0078188E">
            <w:pPr>
              <w:spacing w:before="0" w:line="240" w:lineRule="auto"/>
              <w:rPr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B92D330" w14:textId="77777777" w:rsidR="00BC20EC" w:rsidRDefault="00BC20EC"/>
    <w:sectPr w:rsidR="00BC2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0EC"/>
    <w:rsid w:val="001A141D"/>
    <w:rsid w:val="00BC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73099"/>
  <w15:chartTrackingRefBased/>
  <w15:docId w15:val="{3274B477-4AD5-5A42-AB6A-EED3DEFE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0EC"/>
    <w:pPr>
      <w:spacing w:before="240" w:after="0" w:line="259" w:lineRule="auto"/>
    </w:pPr>
    <w:rPr>
      <w:rFonts w:eastAsia="Times New Roman" w:cs="Times New Roman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0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0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0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0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0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0E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0E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0EC"/>
    <w:pPr>
      <w:keepNext/>
      <w:keepLines/>
      <w:spacing w:before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0EC"/>
    <w:pPr>
      <w:keepNext/>
      <w:keepLines/>
      <w:spacing w:before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2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0EC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C2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0EC"/>
    <w:pPr>
      <w:numPr>
        <w:ilvl w:val="1"/>
      </w:numPr>
      <w:spacing w:before="0"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C2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0EC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C2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0EC"/>
    <w:pPr>
      <w:spacing w:before="0" w:after="160" w:line="278" w:lineRule="auto"/>
      <w:ind w:left="720"/>
      <w:contextualSpacing/>
    </w:pPr>
    <w:rPr>
      <w:rFonts w:eastAsia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BC2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0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haw</dc:creator>
  <cp:keywords/>
  <dc:description/>
  <cp:lastModifiedBy>Mike Shaw</cp:lastModifiedBy>
  <cp:revision>1</cp:revision>
  <dcterms:created xsi:type="dcterms:W3CDTF">2025-08-08T17:34:00Z</dcterms:created>
  <dcterms:modified xsi:type="dcterms:W3CDTF">2025-08-08T17:34:00Z</dcterms:modified>
</cp:coreProperties>
</file>